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B1B" w:rsidRDefault="00DB4B1B" w:rsidP="00DB4B1B">
      <w:pPr>
        <w:pStyle w:val="Heading1"/>
      </w:pPr>
      <w:r>
        <w:t>Figure supplements</w:t>
      </w:r>
    </w:p>
    <w:p w:rsidR="00DB4B1B" w:rsidRPr="00235293" w:rsidRDefault="00DB4B1B" w:rsidP="00DB4B1B">
      <w:pPr>
        <w:keepNext/>
        <w:suppressLineNumbers/>
      </w:pPr>
      <w:r w:rsidRPr="009F143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C9DB33" wp14:editId="2EEB0F17">
                <wp:simplePos x="0" y="0"/>
                <wp:positionH relativeFrom="column">
                  <wp:posOffset>1355725</wp:posOffset>
                </wp:positionH>
                <wp:positionV relativeFrom="paragraph">
                  <wp:posOffset>1490980</wp:posOffset>
                </wp:positionV>
                <wp:extent cx="544195" cy="217170"/>
                <wp:effectExtent l="0" t="0" r="0" b="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B4B1B" w:rsidRPr="00642A6F" w:rsidRDefault="00DB4B1B" w:rsidP="00DB4B1B">
                            <w:pPr>
                              <w:overflowPunct w:val="0"/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42A6F">
                              <w:rPr>
                                <w:rFonts w:eastAsia="DengXian" w:cs="Times New Roman"/>
                                <w:b/>
                                <w:bCs/>
                                <w:color w:val="000000"/>
                                <w:szCs w:val="20"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C9DB33" id="Rectangle 55" o:spid="_x0000_s1026" style="position:absolute;margin-left:106.75pt;margin-top:117.4pt;width:42.85pt;height:17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" filled="f" stroked="f">
                <v:textbox>
                  <w:txbxContent>
                    <w:p w:rsidR="00DB4B1B" w:rsidRPr="00642A6F" w:rsidRDefault="00DB4B1B" w:rsidP="00DB4B1B">
                      <w:pPr>
                        <w:overflowPunct w:val="0"/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42A6F">
                        <w:rPr>
                          <w:rFonts w:eastAsia="DengXian" w:cs="Times New Roman"/>
                          <w:b/>
                          <w:bCs/>
                          <w:color w:val="000000"/>
                          <w:szCs w:val="20"/>
                          <w:lang w:val="fr-FR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9F1436">
        <w:rPr>
          <w:rFonts w:cs="Times New Roman"/>
          <w:noProof/>
          <w:color w:val="4472C4" w:themeColor="accent5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AEBDD9" wp14:editId="6CB5F529">
                <wp:simplePos x="0" y="0"/>
                <wp:positionH relativeFrom="column">
                  <wp:posOffset>4468495</wp:posOffset>
                </wp:positionH>
                <wp:positionV relativeFrom="paragraph">
                  <wp:posOffset>1490980</wp:posOffset>
                </wp:positionV>
                <wp:extent cx="544195" cy="217170"/>
                <wp:effectExtent l="0" t="0" r="0" b="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B4B1B" w:rsidRPr="00642A6F" w:rsidRDefault="00DB4B1B" w:rsidP="00DB4B1B">
                            <w:pPr>
                              <w:overflowPunct w:val="0"/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42A6F">
                              <w:rPr>
                                <w:rFonts w:eastAsia="DengXian" w:cs="Times New Roman"/>
                                <w:b/>
                                <w:bCs/>
                                <w:color w:val="000000"/>
                                <w:szCs w:val="20"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AEBDD9" id="Rectangle 56" o:spid="_x0000_s1027" style="position:absolute;margin-left:351.85pt;margin-top:117.4pt;width:42.85pt;height:17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" filled="f" stroked="f">
                <v:textbox>
                  <w:txbxContent>
                    <w:p w:rsidR="00DB4B1B" w:rsidRPr="00642A6F" w:rsidRDefault="00DB4B1B" w:rsidP="00DB4B1B">
                      <w:pPr>
                        <w:overflowPunct w:val="0"/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42A6F">
                        <w:rPr>
                          <w:rFonts w:eastAsia="DengXian" w:cs="Times New Roman"/>
                          <w:b/>
                          <w:bCs/>
                          <w:color w:val="000000"/>
                          <w:szCs w:val="20"/>
                          <w:lang w:val="fr-FR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9F143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8B231A" wp14:editId="43CE6400">
                <wp:simplePos x="0" y="0"/>
                <wp:positionH relativeFrom="column">
                  <wp:posOffset>2912441</wp:posOffset>
                </wp:positionH>
                <wp:positionV relativeFrom="paragraph">
                  <wp:posOffset>1490980</wp:posOffset>
                </wp:positionV>
                <wp:extent cx="544195" cy="217170"/>
                <wp:effectExtent l="0" t="0" r="0" b="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B4B1B" w:rsidRPr="00642A6F" w:rsidRDefault="00DB4B1B" w:rsidP="00DB4B1B">
                            <w:pPr>
                              <w:overflowPunct w:val="0"/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42A6F">
                              <w:rPr>
                                <w:rFonts w:eastAsia="DengXian" w:cs="Times New Roman"/>
                                <w:b/>
                                <w:bCs/>
                                <w:color w:val="000000"/>
                                <w:szCs w:val="20"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8B231A" id="Rectangle 57" o:spid="_x0000_s1028" style="position:absolute;margin-left:229.35pt;margin-top:117.4pt;width:42.85pt;height:17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" filled="f" stroked="f">
                <v:textbox>
                  <w:txbxContent>
                    <w:p w:rsidR="00DB4B1B" w:rsidRPr="00642A6F" w:rsidRDefault="00DB4B1B" w:rsidP="00DB4B1B">
                      <w:pPr>
                        <w:overflowPunct w:val="0"/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42A6F">
                        <w:rPr>
                          <w:rFonts w:eastAsia="DengXian" w:cs="Times New Roman"/>
                          <w:b/>
                          <w:bCs/>
                          <w:color w:val="000000"/>
                          <w:szCs w:val="20"/>
                          <w:lang w:val="fr-FR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9F1436">
        <w:rPr>
          <w:rFonts w:cs="Times New Roman"/>
          <w:noProof/>
          <w:color w:val="4472C4" w:themeColor="accent5"/>
        </w:rPr>
        <w:drawing>
          <wp:inline distT="0" distB="0" distL="0" distR="0" wp14:anchorId="5FDF3FBF" wp14:editId="129D63DF">
            <wp:extent cx="5759996" cy="1793938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w_and_sy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996" cy="1793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B4B1B" w:rsidRPr="00C241F5" w:rsidRDefault="00DB4B1B" w:rsidP="00DB4B1B">
      <w:pPr>
        <w:pStyle w:val="Caption"/>
        <w:rPr>
          <w:b w:val="0"/>
        </w:rPr>
      </w:pPr>
      <w:r w:rsidRPr="00C241F5">
        <w:t xml:space="preserve">Figure </w:t>
      </w:r>
      <w:r w:rsidRPr="00C241F5">
        <w:fldChar w:fldCharType="begin"/>
      </w:r>
      <w:r w:rsidRPr="00C241F5">
        <w:instrText xml:space="preserve"> SEQ Figure \* ARABIC </w:instrText>
      </w:r>
      <w:r w:rsidRPr="00C241F5">
        <w:fldChar w:fldCharType="separate"/>
      </w:r>
      <w:r w:rsidRPr="00C241F5">
        <w:rPr>
          <w:noProof/>
        </w:rPr>
        <w:t>9</w:t>
      </w:r>
      <w:r w:rsidRPr="00C241F5">
        <w:fldChar w:fldCharType="end"/>
      </w:r>
      <w:r w:rsidRPr="00C241F5">
        <w:t xml:space="preserve">: </w:t>
      </w:r>
      <w:r w:rsidRPr="00C241F5">
        <w:rPr>
          <w:b w:val="0"/>
        </w:rPr>
        <w:t>Simulation screenshots during weak layer cutting.</w:t>
      </w:r>
      <w:r w:rsidRPr="00C241F5">
        <w:t xml:space="preserve"> (a) </w:t>
      </w:r>
      <w:r w:rsidRPr="00C241F5">
        <w:rPr>
          <w:b w:val="0"/>
        </w:rPr>
        <w:t xml:space="preserve">Modeled saw; </w:t>
      </w:r>
      <w:r w:rsidRPr="00C241F5">
        <w:t xml:space="preserve">(b) </w:t>
      </w:r>
      <w:r w:rsidRPr="00C241F5">
        <w:rPr>
          <w:b w:val="0"/>
        </w:rPr>
        <w:t xml:space="preserve">modeled snowpack and the saw (WL and slab were partially removed from the visualization). Red necks represent broken bonds in the weak layer; </w:t>
      </w:r>
      <w:r w:rsidRPr="00C241F5">
        <w:t xml:space="preserve">(c) </w:t>
      </w:r>
      <w:r w:rsidRPr="00C241F5">
        <w:rPr>
          <w:b w:val="0"/>
        </w:rPr>
        <w:t xml:space="preserve">saw cutting through the weak layer and </w:t>
      </w:r>
      <w:r>
        <w:rPr>
          <w:b w:val="0"/>
        </w:rPr>
        <w:t>crack formation</w:t>
      </w:r>
      <w:r w:rsidRPr="00C241F5">
        <w:rPr>
          <w:b w:val="0"/>
        </w:rPr>
        <w:t>.</w:t>
      </w:r>
    </w:p>
    <w:p w:rsidR="00DB4B1B" w:rsidRDefault="00DB4B1B" w:rsidP="00DB4B1B">
      <w:pPr>
        <w:pStyle w:val="Reply"/>
        <w:keepNext/>
        <w:suppressLineNumbers/>
        <w:rPr>
          <w:color w:val="auto"/>
          <w:sz w:val="18"/>
        </w:rPr>
      </w:pPr>
    </w:p>
    <w:p w:rsidR="00DB4B1B" w:rsidRDefault="00DB4B1B" w:rsidP="00DB4B1B">
      <w:pPr>
        <w:pStyle w:val="Reply"/>
        <w:keepNext/>
        <w:suppressLineNumbers/>
      </w:pPr>
      <w:r w:rsidRPr="009F1436">
        <w:rPr>
          <w:noProof/>
          <w:color w:val="000000" w:themeColor="text1"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0D218D" wp14:editId="01CCF944">
                <wp:simplePos x="0" y="0"/>
                <wp:positionH relativeFrom="column">
                  <wp:posOffset>3239880</wp:posOffset>
                </wp:positionH>
                <wp:positionV relativeFrom="paragraph">
                  <wp:posOffset>84207</wp:posOffset>
                </wp:positionV>
                <wp:extent cx="544195" cy="217170"/>
                <wp:effectExtent l="0" t="0" r="0" b="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B4B1B" w:rsidRPr="00642A6F" w:rsidRDefault="00DB4B1B" w:rsidP="00DB4B1B">
                            <w:pPr>
                              <w:overflowPunct w:val="0"/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42A6F">
                              <w:rPr>
                                <w:rFonts w:eastAsia="DengXian" w:cs="Times New Roman"/>
                                <w:b/>
                                <w:bCs/>
                                <w:color w:val="000000"/>
                                <w:szCs w:val="20"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0D218D" id="Rectangle 61" o:spid="_x0000_s1029" style="position:absolute;left:0;text-align:left;margin-left:255.1pt;margin-top:6.65pt;width:42.85pt;height:17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" filled="f" stroked="f">
                <v:textbox>
                  <w:txbxContent>
                    <w:p w:rsidR="00DB4B1B" w:rsidRPr="00642A6F" w:rsidRDefault="00DB4B1B" w:rsidP="00DB4B1B">
                      <w:pPr>
                        <w:overflowPunct w:val="0"/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42A6F">
                        <w:rPr>
                          <w:rFonts w:eastAsia="DengXian" w:cs="Times New Roman"/>
                          <w:b/>
                          <w:bCs/>
                          <w:color w:val="000000"/>
                          <w:szCs w:val="20"/>
                          <w:lang w:val="fr-FR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9F1436">
        <w:rPr>
          <w:noProof/>
          <w:color w:val="000000" w:themeColor="text1"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834D6B" wp14:editId="5B3DBFB0">
                <wp:simplePos x="0" y="0"/>
                <wp:positionH relativeFrom="column">
                  <wp:posOffset>406815</wp:posOffset>
                </wp:positionH>
                <wp:positionV relativeFrom="paragraph">
                  <wp:posOffset>137933</wp:posOffset>
                </wp:positionV>
                <wp:extent cx="544195" cy="217170"/>
                <wp:effectExtent l="0" t="0" r="0" b="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B4B1B" w:rsidRPr="00642A6F" w:rsidRDefault="00DB4B1B" w:rsidP="00DB4B1B">
                            <w:pPr>
                              <w:overflowPunct w:val="0"/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42A6F">
                              <w:rPr>
                                <w:rFonts w:eastAsia="DengXian" w:cs="Times New Roman"/>
                                <w:b/>
                                <w:bCs/>
                                <w:color w:val="000000"/>
                                <w:szCs w:val="20"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834D6B" id="Rectangle 70" o:spid="_x0000_s1030" style="position:absolute;left:0;text-align:left;margin-left:32.05pt;margin-top:10.85pt;width:42.85pt;height:17.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" filled="f" stroked="f">
                <v:textbox>
                  <w:txbxContent>
                    <w:p w:rsidR="00DB4B1B" w:rsidRPr="00642A6F" w:rsidRDefault="00DB4B1B" w:rsidP="00DB4B1B">
                      <w:pPr>
                        <w:overflowPunct w:val="0"/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42A6F">
                        <w:rPr>
                          <w:rFonts w:eastAsia="DengXian" w:cs="Times New Roman"/>
                          <w:b/>
                          <w:bCs/>
                          <w:color w:val="000000"/>
                          <w:szCs w:val="20"/>
                          <w:lang w:val="fr-FR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9F1436">
        <w:rPr>
          <w:noProof/>
          <w:color w:val="000000" w:themeColor="text1"/>
          <w:sz w:val="22"/>
          <w:lang w:eastAsia="en-US"/>
        </w:rPr>
        <w:drawing>
          <wp:inline distT="0" distB="0" distL="0" distR="0" wp14:anchorId="6AEFAE28" wp14:editId="07F931F7">
            <wp:extent cx="5759450" cy="2753250"/>
            <wp:effectExtent l="0" t="0" r="0" b="952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ply_reviewer_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75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4B1B" w:rsidRPr="00C241F5" w:rsidRDefault="00DB4B1B" w:rsidP="00DB4B1B">
      <w:pPr>
        <w:pStyle w:val="Caption"/>
      </w:pPr>
      <w:r w:rsidRPr="00C241F5">
        <w:t xml:space="preserve">Figure </w:t>
      </w:r>
      <w:r w:rsidRPr="00C241F5">
        <w:fldChar w:fldCharType="begin"/>
      </w:r>
      <w:r w:rsidRPr="00C241F5">
        <w:instrText xml:space="preserve"> SEQ Figure \* ARABIC </w:instrText>
      </w:r>
      <w:r w:rsidRPr="00C241F5">
        <w:fldChar w:fldCharType="separate"/>
      </w:r>
      <w:r w:rsidRPr="00C241F5">
        <w:t>10</w:t>
      </w:r>
      <w:r w:rsidRPr="00C241F5">
        <w:fldChar w:fldCharType="end"/>
      </w:r>
      <w:r w:rsidRPr="00C241F5">
        <w:t xml:space="preserve">: </w:t>
      </w:r>
      <w:r w:rsidRPr="00C241F5">
        <w:rPr>
          <w:b w:val="0"/>
        </w:rPr>
        <w:t>Local damping ratio effect on</w:t>
      </w:r>
      <w:r w:rsidRPr="00C241F5">
        <w:t xml:space="preserve"> (a) </w:t>
      </w:r>
      <w:r w:rsidRPr="00C241F5">
        <w:rPr>
          <w:b w:val="0"/>
        </w:rPr>
        <w:t xml:space="preserve">slab normal displacements and </w:t>
      </w:r>
      <w:r w:rsidRPr="00C241F5">
        <w:t xml:space="preserve">(b) </w:t>
      </w:r>
      <w:r w:rsidRPr="00C241F5">
        <w:rPr>
          <w:b w:val="0"/>
        </w:rPr>
        <w:t>accelerations.</w:t>
      </w:r>
    </w:p>
    <w:p w:rsidR="00DB4B1B" w:rsidRDefault="00DB4B1B" w:rsidP="00DB4B1B">
      <w:pPr>
        <w:pStyle w:val="Reply"/>
        <w:keepNext/>
        <w:suppressLineNumbers/>
      </w:pPr>
      <w:r w:rsidRPr="004F5C0E"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FE86E6" wp14:editId="288A3246">
                <wp:simplePos x="0" y="0"/>
                <wp:positionH relativeFrom="column">
                  <wp:posOffset>5343525</wp:posOffset>
                </wp:positionH>
                <wp:positionV relativeFrom="paragraph">
                  <wp:posOffset>84455</wp:posOffset>
                </wp:positionV>
                <wp:extent cx="544195" cy="217170"/>
                <wp:effectExtent l="0" t="0" r="0" b="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B4B1B" w:rsidRPr="00642A6F" w:rsidRDefault="00DB4B1B" w:rsidP="00DB4B1B">
                            <w:pPr>
                              <w:overflowPunct w:val="0"/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42A6F">
                              <w:rPr>
                                <w:rFonts w:eastAsia="DengXian" w:cs="Times New Roman"/>
                                <w:b/>
                                <w:bCs/>
                                <w:color w:val="000000"/>
                                <w:szCs w:val="20"/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FE86E6" id="Rectangle 75" o:spid="_x0000_s1031" style="position:absolute;left:0;text-align:left;margin-left:420.75pt;margin-top:6.65pt;width:42.85pt;height:17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" filled="f" stroked="f">
                <v:textbox>
                  <w:txbxContent>
                    <w:p w:rsidR="00DB4B1B" w:rsidRPr="00642A6F" w:rsidRDefault="00DB4B1B" w:rsidP="00DB4B1B">
                      <w:pPr>
                        <w:overflowPunct w:val="0"/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42A6F">
                        <w:rPr>
                          <w:rFonts w:eastAsia="DengXian" w:cs="Times New Roman"/>
                          <w:b/>
                          <w:bCs/>
                          <w:color w:val="000000"/>
                          <w:szCs w:val="20"/>
                          <w:lang w:val="fr-FR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4F5C0E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B75FB3" wp14:editId="0DDF3FAE">
                <wp:simplePos x="0" y="0"/>
                <wp:positionH relativeFrom="column">
                  <wp:posOffset>2510790</wp:posOffset>
                </wp:positionH>
                <wp:positionV relativeFrom="paragraph">
                  <wp:posOffset>84759</wp:posOffset>
                </wp:positionV>
                <wp:extent cx="544195" cy="217170"/>
                <wp:effectExtent l="0" t="0" r="0" b="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" cy="217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:rsidR="00DB4B1B" w:rsidRPr="00642A6F" w:rsidRDefault="00DB4B1B" w:rsidP="00DB4B1B">
                            <w:pPr>
                              <w:overflowPunct w:val="0"/>
                              <w:spacing w:after="0" w:line="240" w:lineRule="auto"/>
                              <w:rPr>
                                <w:rFonts w:cs="Times New Roman"/>
                              </w:rPr>
                            </w:pPr>
                            <w:r w:rsidRPr="00642A6F">
                              <w:rPr>
                                <w:rFonts w:eastAsia="DengXian" w:cs="Times New Roman"/>
                                <w:b/>
                                <w:bCs/>
                                <w:color w:val="000000"/>
                                <w:szCs w:val="20"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B75FB3" id="Rectangle 74" o:spid="_x0000_s1032" style="position:absolute;left:0;text-align:left;margin-left:197.7pt;margin-top:6.65pt;width:42.85pt;height:17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" filled="f" stroked="f">
                <v:textbox>
                  <w:txbxContent>
                    <w:p w:rsidR="00DB4B1B" w:rsidRPr="00642A6F" w:rsidRDefault="00DB4B1B" w:rsidP="00DB4B1B">
                      <w:pPr>
                        <w:overflowPunct w:val="0"/>
                        <w:spacing w:after="0" w:line="240" w:lineRule="auto"/>
                        <w:rPr>
                          <w:rFonts w:cs="Times New Roman"/>
                        </w:rPr>
                      </w:pPr>
                      <w:r w:rsidRPr="00642A6F">
                        <w:rPr>
                          <w:rFonts w:eastAsia="DengXian" w:cs="Times New Roman"/>
                          <w:b/>
                          <w:bCs/>
                          <w:color w:val="000000"/>
                          <w:szCs w:val="20"/>
                          <w:lang w:val="fr-FR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9F1436">
        <w:rPr>
          <w:b/>
          <w:noProof/>
          <w:lang w:eastAsia="en-US"/>
        </w:rPr>
        <w:drawing>
          <wp:inline distT="0" distB="0" distL="0" distR="0" wp14:anchorId="489AAE08" wp14:editId="71134F1B">
            <wp:extent cx="5760720" cy="2162694"/>
            <wp:effectExtent l="0" t="0" r="0" b="9525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Appendix_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2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4BD9" w:rsidRDefault="00DB4B1B" w:rsidP="00DB4B1B">
      <w:r w:rsidRPr="00C241F5">
        <w:t xml:space="preserve">Figure </w:t>
      </w:r>
      <w:r w:rsidRPr="00C241F5">
        <w:fldChar w:fldCharType="begin"/>
      </w:r>
      <w:r w:rsidRPr="00C241F5">
        <w:instrText xml:space="preserve"> SEQ Figure \* ARABIC </w:instrText>
      </w:r>
      <w:r w:rsidRPr="00C241F5">
        <w:fldChar w:fldCharType="separate"/>
      </w:r>
      <w:r w:rsidRPr="00C241F5">
        <w:t>11</w:t>
      </w:r>
      <w:r w:rsidRPr="00C241F5">
        <w:fldChar w:fldCharType="end"/>
      </w:r>
      <w:r w:rsidRPr="00C241F5">
        <w:t xml:space="preserve">: Weak layer behavior subject to load-controlled test. (a) </w:t>
      </w:r>
      <w:r w:rsidRPr="00FF1FB8">
        <w:t>Failure envelope for different system size and different applied homothetic transformation</w:t>
      </w:r>
      <w:r>
        <w:t xml:space="preserve">. </w:t>
      </w:r>
      <w:r w:rsidRPr="00C241F5">
        <w:t>(b</w:t>
      </w:r>
      <w:r>
        <w:t xml:space="preserve">) </w:t>
      </w:r>
      <w:r w:rsidRPr="00C241F5">
        <w:t>Normal</w:t>
      </w:r>
      <w:r>
        <w:t xml:space="preserve"> stress</w:t>
      </w:r>
      <w:r w:rsidRPr="00C241F5">
        <w:t xml:space="preserve"> as functions of the normal strain.</w:t>
      </w:r>
      <w:bookmarkStart w:id="0" w:name="_GoBack"/>
      <w:bookmarkEnd w:id="0"/>
    </w:p>
    <w:sectPr w:rsidR="00EC4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B1B"/>
    <w:rsid w:val="000008E6"/>
    <w:rsid w:val="000032CA"/>
    <w:rsid w:val="00004F2C"/>
    <w:rsid w:val="00006698"/>
    <w:rsid w:val="00011D02"/>
    <w:rsid w:val="00011F5A"/>
    <w:rsid w:val="00025BFB"/>
    <w:rsid w:val="00027624"/>
    <w:rsid w:val="000325CC"/>
    <w:rsid w:val="00041120"/>
    <w:rsid w:val="00044F02"/>
    <w:rsid w:val="00052E2D"/>
    <w:rsid w:val="00060108"/>
    <w:rsid w:val="00061AE3"/>
    <w:rsid w:val="00062DF5"/>
    <w:rsid w:val="000706CA"/>
    <w:rsid w:val="00072A4D"/>
    <w:rsid w:val="00073C3A"/>
    <w:rsid w:val="00075319"/>
    <w:rsid w:val="000803A9"/>
    <w:rsid w:val="00080FDC"/>
    <w:rsid w:val="00083EBD"/>
    <w:rsid w:val="000934BA"/>
    <w:rsid w:val="000A13A3"/>
    <w:rsid w:val="000B3DB8"/>
    <w:rsid w:val="000B5784"/>
    <w:rsid w:val="000B5A7F"/>
    <w:rsid w:val="000C2C9E"/>
    <w:rsid w:val="000C3305"/>
    <w:rsid w:val="000C3F18"/>
    <w:rsid w:val="000D3920"/>
    <w:rsid w:val="000D6F10"/>
    <w:rsid w:val="000E50F0"/>
    <w:rsid w:val="00101118"/>
    <w:rsid w:val="00101C74"/>
    <w:rsid w:val="00102258"/>
    <w:rsid w:val="00104AE8"/>
    <w:rsid w:val="0010639B"/>
    <w:rsid w:val="001144D5"/>
    <w:rsid w:val="001222D4"/>
    <w:rsid w:val="001250AA"/>
    <w:rsid w:val="00131833"/>
    <w:rsid w:val="00136848"/>
    <w:rsid w:val="001420F1"/>
    <w:rsid w:val="00144970"/>
    <w:rsid w:val="00150F3A"/>
    <w:rsid w:val="0015516C"/>
    <w:rsid w:val="0016757C"/>
    <w:rsid w:val="00167ED3"/>
    <w:rsid w:val="00170AF1"/>
    <w:rsid w:val="00172937"/>
    <w:rsid w:val="001736E7"/>
    <w:rsid w:val="00177F9C"/>
    <w:rsid w:val="00187162"/>
    <w:rsid w:val="001909ED"/>
    <w:rsid w:val="00192DAF"/>
    <w:rsid w:val="001931BB"/>
    <w:rsid w:val="00196F00"/>
    <w:rsid w:val="001A2C20"/>
    <w:rsid w:val="001A431B"/>
    <w:rsid w:val="001B3A5A"/>
    <w:rsid w:val="001D0B5B"/>
    <w:rsid w:val="001D4477"/>
    <w:rsid w:val="001E0AB1"/>
    <w:rsid w:val="001E19D5"/>
    <w:rsid w:val="001E2055"/>
    <w:rsid w:val="001E3841"/>
    <w:rsid w:val="001E5741"/>
    <w:rsid w:val="001E73F1"/>
    <w:rsid w:val="001F2463"/>
    <w:rsid w:val="001F3368"/>
    <w:rsid w:val="001F380E"/>
    <w:rsid w:val="00201542"/>
    <w:rsid w:val="00206986"/>
    <w:rsid w:val="002077DA"/>
    <w:rsid w:val="0021123E"/>
    <w:rsid w:val="00211F37"/>
    <w:rsid w:val="00214C19"/>
    <w:rsid w:val="00224687"/>
    <w:rsid w:val="00234216"/>
    <w:rsid w:val="002510A9"/>
    <w:rsid w:val="00251F21"/>
    <w:rsid w:val="0026051B"/>
    <w:rsid w:val="00264507"/>
    <w:rsid w:val="00264C0C"/>
    <w:rsid w:val="00266280"/>
    <w:rsid w:val="002724F3"/>
    <w:rsid w:val="00274350"/>
    <w:rsid w:val="0027559F"/>
    <w:rsid w:val="002817D5"/>
    <w:rsid w:val="00281F14"/>
    <w:rsid w:val="0028261E"/>
    <w:rsid w:val="002831F5"/>
    <w:rsid w:val="00290B67"/>
    <w:rsid w:val="00292C99"/>
    <w:rsid w:val="00293863"/>
    <w:rsid w:val="002A2A4B"/>
    <w:rsid w:val="002A3310"/>
    <w:rsid w:val="002A5667"/>
    <w:rsid w:val="002B01F1"/>
    <w:rsid w:val="002C034D"/>
    <w:rsid w:val="002C29F9"/>
    <w:rsid w:val="002C3B43"/>
    <w:rsid w:val="002D2846"/>
    <w:rsid w:val="002D58CF"/>
    <w:rsid w:val="002F07BB"/>
    <w:rsid w:val="002F1667"/>
    <w:rsid w:val="002F3D34"/>
    <w:rsid w:val="003105D2"/>
    <w:rsid w:val="00312DE3"/>
    <w:rsid w:val="0032079A"/>
    <w:rsid w:val="00325888"/>
    <w:rsid w:val="00326E35"/>
    <w:rsid w:val="00332AAE"/>
    <w:rsid w:val="003338F5"/>
    <w:rsid w:val="00344157"/>
    <w:rsid w:val="00357207"/>
    <w:rsid w:val="003627BC"/>
    <w:rsid w:val="003654E5"/>
    <w:rsid w:val="00365CDE"/>
    <w:rsid w:val="003727CD"/>
    <w:rsid w:val="003751ED"/>
    <w:rsid w:val="00377DF7"/>
    <w:rsid w:val="00384714"/>
    <w:rsid w:val="00384F64"/>
    <w:rsid w:val="0039242E"/>
    <w:rsid w:val="003947B7"/>
    <w:rsid w:val="003A106F"/>
    <w:rsid w:val="003A11EB"/>
    <w:rsid w:val="003B6A0F"/>
    <w:rsid w:val="003B786E"/>
    <w:rsid w:val="003B7909"/>
    <w:rsid w:val="003C4AB6"/>
    <w:rsid w:val="003C5982"/>
    <w:rsid w:val="003C7CB0"/>
    <w:rsid w:val="003E1211"/>
    <w:rsid w:val="003E2AB3"/>
    <w:rsid w:val="003E7659"/>
    <w:rsid w:val="003F3E64"/>
    <w:rsid w:val="003F509C"/>
    <w:rsid w:val="00404099"/>
    <w:rsid w:val="00414939"/>
    <w:rsid w:val="0041556E"/>
    <w:rsid w:val="004201CC"/>
    <w:rsid w:val="00420A57"/>
    <w:rsid w:val="00421B8E"/>
    <w:rsid w:val="00421CF0"/>
    <w:rsid w:val="00423C7E"/>
    <w:rsid w:val="00431DCF"/>
    <w:rsid w:val="004322BE"/>
    <w:rsid w:val="004337E0"/>
    <w:rsid w:val="00433A4F"/>
    <w:rsid w:val="004413C7"/>
    <w:rsid w:val="00442DD2"/>
    <w:rsid w:val="004454B8"/>
    <w:rsid w:val="00453A25"/>
    <w:rsid w:val="00453ABF"/>
    <w:rsid w:val="00454BF6"/>
    <w:rsid w:val="00460BD8"/>
    <w:rsid w:val="0046332D"/>
    <w:rsid w:val="004640A2"/>
    <w:rsid w:val="0046603F"/>
    <w:rsid w:val="00467A5D"/>
    <w:rsid w:val="00471859"/>
    <w:rsid w:val="00474AE0"/>
    <w:rsid w:val="00477072"/>
    <w:rsid w:val="004858BD"/>
    <w:rsid w:val="00495CBC"/>
    <w:rsid w:val="0049779D"/>
    <w:rsid w:val="004A0EB6"/>
    <w:rsid w:val="004A1846"/>
    <w:rsid w:val="004A23E3"/>
    <w:rsid w:val="004A5FEF"/>
    <w:rsid w:val="004B47BF"/>
    <w:rsid w:val="004D3838"/>
    <w:rsid w:val="004D4CD8"/>
    <w:rsid w:val="004E257C"/>
    <w:rsid w:val="004E4696"/>
    <w:rsid w:val="004F00E7"/>
    <w:rsid w:val="004F3A81"/>
    <w:rsid w:val="00502C56"/>
    <w:rsid w:val="00507DAB"/>
    <w:rsid w:val="005111B4"/>
    <w:rsid w:val="00512853"/>
    <w:rsid w:val="005163EC"/>
    <w:rsid w:val="0051749E"/>
    <w:rsid w:val="00520CCA"/>
    <w:rsid w:val="00520D41"/>
    <w:rsid w:val="005224A5"/>
    <w:rsid w:val="00531B80"/>
    <w:rsid w:val="00531C03"/>
    <w:rsid w:val="00533D67"/>
    <w:rsid w:val="005402DF"/>
    <w:rsid w:val="00541628"/>
    <w:rsid w:val="0054270C"/>
    <w:rsid w:val="0054370A"/>
    <w:rsid w:val="0054764E"/>
    <w:rsid w:val="00550CD1"/>
    <w:rsid w:val="005565B8"/>
    <w:rsid w:val="005618AF"/>
    <w:rsid w:val="00566AA7"/>
    <w:rsid w:val="0058212F"/>
    <w:rsid w:val="005834D0"/>
    <w:rsid w:val="00597125"/>
    <w:rsid w:val="005A08A7"/>
    <w:rsid w:val="005A225C"/>
    <w:rsid w:val="005A799C"/>
    <w:rsid w:val="005A7CA1"/>
    <w:rsid w:val="005B3664"/>
    <w:rsid w:val="005C15BE"/>
    <w:rsid w:val="005C6D1C"/>
    <w:rsid w:val="005C77CF"/>
    <w:rsid w:val="005D69AE"/>
    <w:rsid w:val="005E0941"/>
    <w:rsid w:val="005E52D8"/>
    <w:rsid w:val="005E6315"/>
    <w:rsid w:val="005F4743"/>
    <w:rsid w:val="005F7C7E"/>
    <w:rsid w:val="006042FE"/>
    <w:rsid w:val="00604D15"/>
    <w:rsid w:val="00613827"/>
    <w:rsid w:val="00614CAA"/>
    <w:rsid w:val="00615DBE"/>
    <w:rsid w:val="00623DA3"/>
    <w:rsid w:val="00625D7E"/>
    <w:rsid w:val="006362D3"/>
    <w:rsid w:val="0063783B"/>
    <w:rsid w:val="006419BC"/>
    <w:rsid w:val="00643962"/>
    <w:rsid w:val="00645C2C"/>
    <w:rsid w:val="00653007"/>
    <w:rsid w:val="0065552F"/>
    <w:rsid w:val="0066114B"/>
    <w:rsid w:val="0066274C"/>
    <w:rsid w:val="00664141"/>
    <w:rsid w:val="006666BD"/>
    <w:rsid w:val="00672CDA"/>
    <w:rsid w:val="00673892"/>
    <w:rsid w:val="00673C93"/>
    <w:rsid w:val="00677052"/>
    <w:rsid w:val="006858AA"/>
    <w:rsid w:val="006860A4"/>
    <w:rsid w:val="00691FE4"/>
    <w:rsid w:val="006A28F4"/>
    <w:rsid w:val="006A2B1F"/>
    <w:rsid w:val="006A6D78"/>
    <w:rsid w:val="006A78AA"/>
    <w:rsid w:val="006A7B9F"/>
    <w:rsid w:val="006C41CF"/>
    <w:rsid w:val="006C5777"/>
    <w:rsid w:val="006C6E9F"/>
    <w:rsid w:val="006C7CA6"/>
    <w:rsid w:val="006D09D7"/>
    <w:rsid w:val="006D12C2"/>
    <w:rsid w:val="006D2BCB"/>
    <w:rsid w:val="006E51C9"/>
    <w:rsid w:val="006E6D84"/>
    <w:rsid w:val="006E7D77"/>
    <w:rsid w:val="006F1002"/>
    <w:rsid w:val="006F1C74"/>
    <w:rsid w:val="006F5533"/>
    <w:rsid w:val="00702A3F"/>
    <w:rsid w:val="00702DA4"/>
    <w:rsid w:val="007051D6"/>
    <w:rsid w:val="00706650"/>
    <w:rsid w:val="00726592"/>
    <w:rsid w:val="0074143A"/>
    <w:rsid w:val="00744082"/>
    <w:rsid w:val="00745EF6"/>
    <w:rsid w:val="00755162"/>
    <w:rsid w:val="00755E1B"/>
    <w:rsid w:val="00757A92"/>
    <w:rsid w:val="00761C2A"/>
    <w:rsid w:val="00771AFF"/>
    <w:rsid w:val="00772443"/>
    <w:rsid w:val="0077709E"/>
    <w:rsid w:val="00791728"/>
    <w:rsid w:val="007935DC"/>
    <w:rsid w:val="0079634E"/>
    <w:rsid w:val="00796368"/>
    <w:rsid w:val="00796AD9"/>
    <w:rsid w:val="007A008D"/>
    <w:rsid w:val="007A38D8"/>
    <w:rsid w:val="007A3AC5"/>
    <w:rsid w:val="007A4A33"/>
    <w:rsid w:val="007A663A"/>
    <w:rsid w:val="007B2E88"/>
    <w:rsid w:val="007B2F1E"/>
    <w:rsid w:val="007B41C2"/>
    <w:rsid w:val="007C1603"/>
    <w:rsid w:val="007C3440"/>
    <w:rsid w:val="007C603C"/>
    <w:rsid w:val="007C62B9"/>
    <w:rsid w:val="007D3AF6"/>
    <w:rsid w:val="007D3DFB"/>
    <w:rsid w:val="007D42DE"/>
    <w:rsid w:val="007E1749"/>
    <w:rsid w:val="007E20A2"/>
    <w:rsid w:val="007F046E"/>
    <w:rsid w:val="007F2410"/>
    <w:rsid w:val="00804998"/>
    <w:rsid w:val="00812644"/>
    <w:rsid w:val="00827E1E"/>
    <w:rsid w:val="008319C9"/>
    <w:rsid w:val="00834562"/>
    <w:rsid w:val="008440C9"/>
    <w:rsid w:val="00845358"/>
    <w:rsid w:val="00850CF0"/>
    <w:rsid w:val="00861108"/>
    <w:rsid w:val="0087268F"/>
    <w:rsid w:val="0088224B"/>
    <w:rsid w:val="00884453"/>
    <w:rsid w:val="00893CE3"/>
    <w:rsid w:val="008B1E21"/>
    <w:rsid w:val="008C172F"/>
    <w:rsid w:val="008D2BAA"/>
    <w:rsid w:val="008E1006"/>
    <w:rsid w:val="008F0136"/>
    <w:rsid w:val="008F3FD4"/>
    <w:rsid w:val="008F43ED"/>
    <w:rsid w:val="00902881"/>
    <w:rsid w:val="00902BE6"/>
    <w:rsid w:val="00903360"/>
    <w:rsid w:val="0091219A"/>
    <w:rsid w:val="00921799"/>
    <w:rsid w:val="0092286D"/>
    <w:rsid w:val="0093374F"/>
    <w:rsid w:val="009564F7"/>
    <w:rsid w:val="00966243"/>
    <w:rsid w:val="00967CBC"/>
    <w:rsid w:val="00971AB3"/>
    <w:rsid w:val="0097301D"/>
    <w:rsid w:val="00976E69"/>
    <w:rsid w:val="00977E48"/>
    <w:rsid w:val="00980A46"/>
    <w:rsid w:val="00984951"/>
    <w:rsid w:val="009853A0"/>
    <w:rsid w:val="00986096"/>
    <w:rsid w:val="0099045A"/>
    <w:rsid w:val="0099169C"/>
    <w:rsid w:val="009942B9"/>
    <w:rsid w:val="00997D01"/>
    <w:rsid w:val="009B664D"/>
    <w:rsid w:val="009B70CA"/>
    <w:rsid w:val="009B7286"/>
    <w:rsid w:val="009D4571"/>
    <w:rsid w:val="009E0EF6"/>
    <w:rsid w:val="009E1CF9"/>
    <w:rsid w:val="009E7009"/>
    <w:rsid w:val="009F0A81"/>
    <w:rsid w:val="009F15C9"/>
    <w:rsid w:val="009F69C4"/>
    <w:rsid w:val="009F72D3"/>
    <w:rsid w:val="00A01480"/>
    <w:rsid w:val="00A14013"/>
    <w:rsid w:val="00A16E43"/>
    <w:rsid w:val="00A20C23"/>
    <w:rsid w:val="00A22F4D"/>
    <w:rsid w:val="00A23E0B"/>
    <w:rsid w:val="00A273DC"/>
    <w:rsid w:val="00A33C3A"/>
    <w:rsid w:val="00A3443D"/>
    <w:rsid w:val="00A35277"/>
    <w:rsid w:val="00A41FC3"/>
    <w:rsid w:val="00A62E1D"/>
    <w:rsid w:val="00A6326A"/>
    <w:rsid w:val="00A634BC"/>
    <w:rsid w:val="00A64A6F"/>
    <w:rsid w:val="00A768BE"/>
    <w:rsid w:val="00A82278"/>
    <w:rsid w:val="00A83A34"/>
    <w:rsid w:val="00A843E8"/>
    <w:rsid w:val="00AA1B53"/>
    <w:rsid w:val="00AB3875"/>
    <w:rsid w:val="00AB49F0"/>
    <w:rsid w:val="00AC7BBC"/>
    <w:rsid w:val="00AD2851"/>
    <w:rsid w:val="00AE3361"/>
    <w:rsid w:val="00AE38F1"/>
    <w:rsid w:val="00AE7B22"/>
    <w:rsid w:val="00AF0669"/>
    <w:rsid w:val="00AF5BB2"/>
    <w:rsid w:val="00AF7011"/>
    <w:rsid w:val="00B04B4F"/>
    <w:rsid w:val="00B04D85"/>
    <w:rsid w:val="00B13455"/>
    <w:rsid w:val="00B22433"/>
    <w:rsid w:val="00B30AE1"/>
    <w:rsid w:val="00B31314"/>
    <w:rsid w:val="00B34495"/>
    <w:rsid w:val="00B3482A"/>
    <w:rsid w:val="00B35A64"/>
    <w:rsid w:val="00B36E24"/>
    <w:rsid w:val="00B472B0"/>
    <w:rsid w:val="00B477A6"/>
    <w:rsid w:val="00B600AF"/>
    <w:rsid w:val="00B61D7D"/>
    <w:rsid w:val="00B61EB9"/>
    <w:rsid w:val="00B63D25"/>
    <w:rsid w:val="00B666B0"/>
    <w:rsid w:val="00B70AC4"/>
    <w:rsid w:val="00B72C82"/>
    <w:rsid w:val="00B72D56"/>
    <w:rsid w:val="00B75226"/>
    <w:rsid w:val="00B92735"/>
    <w:rsid w:val="00BA0158"/>
    <w:rsid w:val="00BA402E"/>
    <w:rsid w:val="00BA651C"/>
    <w:rsid w:val="00BB11F1"/>
    <w:rsid w:val="00BB220A"/>
    <w:rsid w:val="00BB3E6B"/>
    <w:rsid w:val="00BB5D68"/>
    <w:rsid w:val="00BC3A08"/>
    <w:rsid w:val="00BD2BED"/>
    <w:rsid w:val="00BD4B49"/>
    <w:rsid w:val="00BE02AA"/>
    <w:rsid w:val="00BE30ED"/>
    <w:rsid w:val="00BE6EEC"/>
    <w:rsid w:val="00BF3A35"/>
    <w:rsid w:val="00BF6E7C"/>
    <w:rsid w:val="00C06B1B"/>
    <w:rsid w:val="00C1377E"/>
    <w:rsid w:val="00C163BA"/>
    <w:rsid w:val="00C1760A"/>
    <w:rsid w:val="00C25665"/>
    <w:rsid w:val="00C25C40"/>
    <w:rsid w:val="00C2689C"/>
    <w:rsid w:val="00C27B44"/>
    <w:rsid w:val="00C36FD1"/>
    <w:rsid w:val="00C54697"/>
    <w:rsid w:val="00C57F6E"/>
    <w:rsid w:val="00C623B9"/>
    <w:rsid w:val="00C63313"/>
    <w:rsid w:val="00C67262"/>
    <w:rsid w:val="00C7078E"/>
    <w:rsid w:val="00C71BD2"/>
    <w:rsid w:val="00C73FEE"/>
    <w:rsid w:val="00C75599"/>
    <w:rsid w:val="00C8256C"/>
    <w:rsid w:val="00C83354"/>
    <w:rsid w:val="00C93301"/>
    <w:rsid w:val="00C96DD2"/>
    <w:rsid w:val="00C97152"/>
    <w:rsid w:val="00CA4226"/>
    <w:rsid w:val="00CA6292"/>
    <w:rsid w:val="00CA7A02"/>
    <w:rsid w:val="00CC2B78"/>
    <w:rsid w:val="00CD0B41"/>
    <w:rsid w:val="00CD12F2"/>
    <w:rsid w:val="00CD178C"/>
    <w:rsid w:val="00CD1A54"/>
    <w:rsid w:val="00CD2479"/>
    <w:rsid w:val="00CD3245"/>
    <w:rsid w:val="00CD37D9"/>
    <w:rsid w:val="00CD521F"/>
    <w:rsid w:val="00CE6E8E"/>
    <w:rsid w:val="00CE7BA8"/>
    <w:rsid w:val="00CF04B2"/>
    <w:rsid w:val="00CF2012"/>
    <w:rsid w:val="00CF242D"/>
    <w:rsid w:val="00CF655C"/>
    <w:rsid w:val="00D0551B"/>
    <w:rsid w:val="00D10652"/>
    <w:rsid w:val="00D1419D"/>
    <w:rsid w:val="00D1610C"/>
    <w:rsid w:val="00D239AB"/>
    <w:rsid w:val="00D26A66"/>
    <w:rsid w:val="00D36EB1"/>
    <w:rsid w:val="00D371CF"/>
    <w:rsid w:val="00D41B13"/>
    <w:rsid w:val="00D47E26"/>
    <w:rsid w:val="00D54ABD"/>
    <w:rsid w:val="00D61539"/>
    <w:rsid w:val="00D75B65"/>
    <w:rsid w:val="00D819D9"/>
    <w:rsid w:val="00D846B2"/>
    <w:rsid w:val="00D87A2D"/>
    <w:rsid w:val="00D95306"/>
    <w:rsid w:val="00D965BE"/>
    <w:rsid w:val="00DA5A9D"/>
    <w:rsid w:val="00DA5F4B"/>
    <w:rsid w:val="00DA6C98"/>
    <w:rsid w:val="00DA6CBC"/>
    <w:rsid w:val="00DB48E2"/>
    <w:rsid w:val="00DB4B1B"/>
    <w:rsid w:val="00DB57BE"/>
    <w:rsid w:val="00DC3540"/>
    <w:rsid w:val="00DC463F"/>
    <w:rsid w:val="00DC5AA4"/>
    <w:rsid w:val="00DD7614"/>
    <w:rsid w:val="00DE047A"/>
    <w:rsid w:val="00DE0F2E"/>
    <w:rsid w:val="00DE2EDE"/>
    <w:rsid w:val="00DE694A"/>
    <w:rsid w:val="00DF282F"/>
    <w:rsid w:val="00E17157"/>
    <w:rsid w:val="00E46D53"/>
    <w:rsid w:val="00E56C08"/>
    <w:rsid w:val="00E57D00"/>
    <w:rsid w:val="00E677B4"/>
    <w:rsid w:val="00E70C39"/>
    <w:rsid w:val="00E73394"/>
    <w:rsid w:val="00E74B9D"/>
    <w:rsid w:val="00E756A9"/>
    <w:rsid w:val="00E80CDB"/>
    <w:rsid w:val="00E823DC"/>
    <w:rsid w:val="00E82A16"/>
    <w:rsid w:val="00E84537"/>
    <w:rsid w:val="00E84939"/>
    <w:rsid w:val="00E914B4"/>
    <w:rsid w:val="00EA47A1"/>
    <w:rsid w:val="00EB140D"/>
    <w:rsid w:val="00EB353C"/>
    <w:rsid w:val="00EB7167"/>
    <w:rsid w:val="00EC1D60"/>
    <w:rsid w:val="00EC2749"/>
    <w:rsid w:val="00EC4BD9"/>
    <w:rsid w:val="00ED17AB"/>
    <w:rsid w:val="00EE0152"/>
    <w:rsid w:val="00EE745B"/>
    <w:rsid w:val="00F1096F"/>
    <w:rsid w:val="00F15F98"/>
    <w:rsid w:val="00F20A6D"/>
    <w:rsid w:val="00F41A6D"/>
    <w:rsid w:val="00F52203"/>
    <w:rsid w:val="00F6274A"/>
    <w:rsid w:val="00F62C29"/>
    <w:rsid w:val="00F63B20"/>
    <w:rsid w:val="00F76803"/>
    <w:rsid w:val="00F833B5"/>
    <w:rsid w:val="00F85C78"/>
    <w:rsid w:val="00F9089A"/>
    <w:rsid w:val="00F91EFE"/>
    <w:rsid w:val="00F944CD"/>
    <w:rsid w:val="00FC29F9"/>
    <w:rsid w:val="00FD0802"/>
    <w:rsid w:val="00FD7CD4"/>
    <w:rsid w:val="00FE3564"/>
    <w:rsid w:val="00FE6D83"/>
    <w:rsid w:val="00FF03D9"/>
    <w:rsid w:val="00FF0BFB"/>
    <w:rsid w:val="00FF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81327C-1654-4FF9-9635-E1CD3886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4B1B"/>
    <w:pPr>
      <w:keepNext/>
      <w:keepLines/>
      <w:spacing w:before="240" w:after="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B4B1B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DB4B1B"/>
    <w:pPr>
      <w:spacing w:after="200" w:line="360" w:lineRule="auto"/>
      <w:jc w:val="both"/>
    </w:pPr>
    <w:rPr>
      <w:rFonts w:ascii="Times New Roman" w:eastAsia="Calibri" w:hAnsi="Times New Roman"/>
      <w:b/>
      <w:iCs/>
      <w:sz w:val="18"/>
      <w:szCs w:val="18"/>
      <w:lang w:eastAsia="zh-CN"/>
    </w:rPr>
  </w:style>
  <w:style w:type="paragraph" w:customStyle="1" w:styleId="Reply">
    <w:name w:val="Reply"/>
    <w:basedOn w:val="Normal"/>
    <w:link w:val="ReplyChar"/>
    <w:qFormat/>
    <w:rsid w:val="00DB4B1B"/>
    <w:pPr>
      <w:spacing w:after="120" w:line="360" w:lineRule="auto"/>
      <w:jc w:val="both"/>
    </w:pPr>
    <w:rPr>
      <w:rFonts w:ascii="Times New Roman" w:eastAsia="Calibri" w:hAnsi="Times New Roman"/>
      <w:color w:val="C00000"/>
      <w:sz w:val="20"/>
      <w:lang w:eastAsia="zh-CN"/>
    </w:rPr>
  </w:style>
  <w:style w:type="character" w:customStyle="1" w:styleId="ReplyChar">
    <w:name w:val="Reply Char"/>
    <w:basedOn w:val="DefaultParagraphFont"/>
    <w:link w:val="Reply"/>
    <w:rsid w:val="00DB4B1B"/>
    <w:rPr>
      <w:rFonts w:ascii="Times New Roman" w:eastAsia="Calibri" w:hAnsi="Times New Roman"/>
      <w:color w:val="C00000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K.</dc:creator>
  <cp:keywords/>
  <dc:description/>
  <cp:lastModifiedBy>Ishwarya K.</cp:lastModifiedBy>
  <cp:revision>1</cp:revision>
  <dcterms:created xsi:type="dcterms:W3CDTF">2021-05-20T13:44:00Z</dcterms:created>
  <dcterms:modified xsi:type="dcterms:W3CDTF">2021-05-20T13:45:00Z</dcterms:modified>
</cp:coreProperties>
</file>